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C8417" w14:textId="43A86771" w:rsidR="00881BE3" w:rsidRPr="00924238" w:rsidRDefault="00CD1B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924238" w:rsidRPr="00924238">
        <w:rPr>
          <w:rFonts w:ascii="Times New Roman" w:hAnsi="Times New Roman" w:cs="Times New Roman"/>
          <w:b/>
          <w:bCs/>
        </w:rPr>
        <w:t>opics in round one</w:t>
      </w:r>
    </w:p>
    <w:p w14:paraId="4265BE6F" w14:textId="77777777" w:rsidR="00924238" w:rsidRPr="00924238" w:rsidRDefault="00924238" w:rsidP="00924238">
      <w:pPr>
        <w:rPr>
          <w:rFonts w:ascii="Times New Roman" w:hAnsi="Times New Roman" w:cs="Times New Roman"/>
          <w:b/>
          <w:i/>
          <w:iCs/>
        </w:rPr>
      </w:pPr>
      <w:r w:rsidRPr="00924238">
        <w:rPr>
          <w:rFonts w:ascii="Times New Roman" w:hAnsi="Times New Roman" w:cs="Times New Roman"/>
          <w:b/>
          <w:i/>
          <w:iCs/>
        </w:rPr>
        <w:t>Background information on adult ADHD</w:t>
      </w:r>
    </w:p>
    <w:p w14:paraId="54477C9E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he history of knowledge on ADHD</w:t>
      </w:r>
    </w:p>
    <w:p w14:paraId="5584A080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is the nature of ADHD</w:t>
      </w:r>
    </w:p>
    <w:p w14:paraId="5C0E25F1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he prevalence of ADHD</w:t>
      </w:r>
    </w:p>
    <w:p w14:paraId="25D2676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omparing childhood and adult ADHD</w:t>
      </w:r>
    </w:p>
    <w:p w14:paraId="13D637A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xecutive functioning</w:t>
      </w:r>
    </w:p>
    <w:p w14:paraId="1C22F6D0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ore types of ADHD</w:t>
      </w:r>
    </w:p>
    <w:p w14:paraId="046352EC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Using ADHD to your advantage</w:t>
      </w:r>
    </w:p>
    <w:p w14:paraId="7170D48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ymptom severity</w:t>
      </w:r>
    </w:p>
    <w:p w14:paraId="1096A3CD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mpulsivity</w:t>
      </w:r>
    </w:p>
    <w:p w14:paraId="7E16B813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Hyperactivity</w:t>
      </w:r>
    </w:p>
    <w:p w14:paraId="48A0B17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nattention</w:t>
      </w:r>
    </w:p>
    <w:p w14:paraId="57C589D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ood/emotional regulation</w:t>
      </w:r>
    </w:p>
    <w:p w14:paraId="50459B8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hysical symptoms</w:t>
      </w:r>
    </w:p>
    <w:p w14:paraId="196C5A2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ymptom manifestation across different situations</w:t>
      </w:r>
    </w:p>
    <w:p w14:paraId="6CCAF79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ypical manifestations of ADHD</w:t>
      </w:r>
    </w:p>
    <w:p w14:paraId="41890D8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 xml:space="preserve">Hereditary and biological factors </w:t>
      </w:r>
    </w:p>
    <w:p w14:paraId="41D904B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sychosocial factors</w:t>
      </w:r>
    </w:p>
    <w:p w14:paraId="3D974A1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Gender ratio</w:t>
      </w:r>
    </w:p>
    <w:p w14:paraId="7002D54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How ADHD affects men and women differently</w:t>
      </w:r>
    </w:p>
    <w:p w14:paraId="37BD2571" w14:textId="77777777" w:rsidR="00924238" w:rsidRPr="00924238" w:rsidRDefault="00924238" w:rsidP="00924238">
      <w:pPr>
        <w:rPr>
          <w:rFonts w:ascii="Times New Roman" w:hAnsi="Times New Roman" w:cs="Times New Roman"/>
        </w:rPr>
      </w:pPr>
    </w:p>
    <w:p w14:paraId="6E52244F" w14:textId="77777777" w:rsidR="00924238" w:rsidRPr="00924238" w:rsidRDefault="00924238" w:rsidP="00924238">
      <w:pPr>
        <w:rPr>
          <w:rFonts w:ascii="Times New Roman" w:hAnsi="Times New Roman" w:cs="Times New Roman"/>
          <w:b/>
          <w:i/>
          <w:iCs/>
        </w:rPr>
      </w:pPr>
      <w:r w:rsidRPr="00924238">
        <w:rPr>
          <w:rFonts w:ascii="Times New Roman" w:hAnsi="Times New Roman" w:cs="Times New Roman"/>
          <w:b/>
          <w:i/>
          <w:iCs/>
        </w:rPr>
        <w:t>A Diagnosis of ADHD</w:t>
      </w:r>
    </w:p>
    <w:p w14:paraId="6047D6B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is a diagnosis of ADHD</w:t>
      </w:r>
    </w:p>
    <w:p w14:paraId="3F06348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o can give a diagnosis</w:t>
      </w:r>
    </w:p>
    <w:p w14:paraId="6C1A026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is the process of getting a diagnosis</w:t>
      </w:r>
    </w:p>
    <w:p w14:paraId="3CDAD75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should a thorough assessment look like</w:t>
      </w:r>
    </w:p>
    <w:p w14:paraId="3284588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agnostic interviews</w:t>
      </w:r>
    </w:p>
    <w:p w14:paraId="1A4451A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tandardized behaviour rating scales</w:t>
      </w:r>
    </w:p>
    <w:p w14:paraId="49FCAEF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nterviews of loved ones</w:t>
      </w:r>
    </w:p>
    <w:p w14:paraId="7DD0D78C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to consider when getting a diagnosis</w:t>
      </w:r>
    </w:p>
    <w:p w14:paraId="4FEA214D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How to know if you need an evaluation for ADHD</w:t>
      </w:r>
    </w:p>
    <w:p w14:paraId="640C622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ssessment of social skills</w:t>
      </w:r>
    </w:p>
    <w:p w14:paraId="4A1E9AE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he impact of undiagnosed ADHD</w:t>
      </w:r>
    </w:p>
    <w:p w14:paraId="1329923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Stigma</w:t>
      </w:r>
    </w:p>
    <w:p w14:paraId="3CDB4350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Feelings of low self-esteem, embarrassment, guilt or blame</w:t>
      </w:r>
    </w:p>
    <w:p w14:paraId="42B22D2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eciding to disclose a diagnosis</w:t>
      </w:r>
    </w:p>
    <w:p w14:paraId="487B09E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sclosing a diagnosis at work/university</w:t>
      </w:r>
    </w:p>
    <w:p w14:paraId="3336FF5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are comorbidities</w:t>
      </w:r>
    </w:p>
    <w:p w14:paraId="5FEE771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are the most common comorbidities</w:t>
      </w:r>
    </w:p>
    <w:p w14:paraId="5A5B4F9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he role of gender and comorbidities</w:t>
      </w:r>
    </w:p>
    <w:p w14:paraId="7C097AC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motions and mood swings</w:t>
      </w:r>
    </w:p>
    <w:p w14:paraId="12B8B243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nxiety</w:t>
      </w:r>
    </w:p>
    <w:p w14:paraId="529B7933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&amp; self-harm</w:t>
      </w:r>
    </w:p>
    <w:p w14:paraId="3185709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diction</w:t>
      </w:r>
    </w:p>
    <w:p w14:paraId="673D539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leep difficulties and disorders</w:t>
      </w:r>
    </w:p>
    <w:p w14:paraId="36BD39B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hysical conditions (</w:t>
      </w:r>
      <w:proofErr w:type="spellStart"/>
      <w:r w:rsidRPr="00924238">
        <w:rPr>
          <w:rFonts w:ascii="Times New Roman" w:hAnsi="Times New Roman" w:cs="Times New Roman"/>
        </w:rPr>
        <w:t>eg.</w:t>
      </w:r>
      <w:proofErr w:type="spellEnd"/>
      <w:r w:rsidRPr="00924238">
        <w:rPr>
          <w:rFonts w:ascii="Times New Roman" w:hAnsi="Times New Roman" w:cs="Times New Roman"/>
        </w:rPr>
        <w:t xml:space="preserve"> asthma or epilepsy)</w:t>
      </w:r>
    </w:p>
    <w:p w14:paraId="145C54F0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eight management</w:t>
      </w:r>
    </w:p>
    <w:p w14:paraId="35332FC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Nutrition</w:t>
      </w:r>
    </w:p>
    <w:p w14:paraId="07BD1F7E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xercise</w:t>
      </w:r>
    </w:p>
    <w:p w14:paraId="7D6DE6B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lastRenderedPageBreak/>
        <w:t>Why might someone with ADHD have distress?</w:t>
      </w:r>
    </w:p>
    <w:p w14:paraId="7C38A7F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stinguishing ADHD from other disorders</w:t>
      </w:r>
    </w:p>
    <w:p w14:paraId="24906C1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racticing self-care</w:t>
      </w:r>
    </w:p>
    <w:p w14:paraId="538FCBEE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are specific learning disabilities (</w:t>
      </w:r>
      <w:proofErr w:type="spellStart"/>
      <w:r w:rsidRPr="00924238">
        <w:rPr>
          <w:rFonts w:ascii="Times New Roman" w:hAnsi="Times New Roman" w:cs="Times New Roman"/>
        </w:rPr>
        <w:t>eg.</w:t>
      </w:r>
      <w:proofErr w:type="spellEnd"/>
      <w:r w:rsidRPr="00924238">
        <w:rPr>
          <w:rFonts w:ascii="Times New Roman" w:hAnsi="Times New Roman" w:cs="Times New Roman"/>
        </w:rPr>
        <w:t xml:space="preserve"> dyslexia, autism spectrum disorder, dyspraxia)</w:t>
      </w:r>
    </w:p>
    <w:p w14:paraId="4E8F42ED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revalence of specific learning disabilities</w:t>
      </w:r>
    </w:p>
    <w:p w14:paraId="6907534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ducation and specific learning disabilities</w:t>
      </w:r>
    </w:p>
    <w:p w14:paraId="59132BE0" w14:textId="77777777" w:rsidR="00924238" w:rsidRPr="00924238" w:rsidRDefault="00924238" w:rsidP="00924238">
      <w:pPr>
        <w:rPr>
          <w:rFonts w:ascii="Times New Roman" w:hAnsi="Times New Roman" w:cs="Times New Roman"/>
        </w:rPr>
      </w:pPr>
    </w:p>
    <w:p w14:paraId="4F872317" w14:textId="77777777" w:rsidR="00924238" w:rsidRPr="00924238" w:rsidRDefault="00924238" w:rsidP="00924238">
      <w:pPr>
        <w:rPr>
          <w:rFonts w:ascii="Times New Roman" w:hAnsi="Times New Roman" w:cs="Times New Roman"/>
          <w:b/>
          <w:i/>
          <w:iCs/>
        </w:rPr>
      </w:pPr>
      <w:r w:rsidRPr="00924238">
        <w:rPr>
          <w:rFonts w:ascii="Times New Roman" w:hAnsi="Times New Roman" w:cs="Times New Roman"/>
          <w:b/>
          <w:i/>
          <w:iCs/>
        </w:rPr>
        <w:t>Treatment</w:t>
      </w:r>
    </w:p>
    <w:p w14:paraId="0E5A06B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ransition from CAMHS to adult services</w:t>
      </w:r>
    </w:p>
    <w:p w14:paraId="2EC080C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ccessing services</w:t>
      </w:r>
    </w:p>
    <w:p w14:paraId="2A1869F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Questions for your practitioner</w:t>
      </w:r>
    </w:p>
    <w:p w14:paraId="05A7151C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Finding a professional</w:t>
      </w:r>
    </w:p>
    <w:p w14:paraId="75E192DC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Necessity of integrated approaches</w:t>
      </w:r>
    </w:p>
    <w:p w14:paraId="69CBEAE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vailable treatment options</w:t>
      </w:r>
    </w:p>
    <w:p w14:paraId="4EFF3F7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en to seek treatment</w:t>
      </w:r>
    </w:p>
    <w:p w14:paraId="31327DC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How can treatment help</w:t>
      </w:r>
    </w:p>
    <w:p w14:paraId="790F9141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ommon components of treatment plans</w:t>
      </w:r>
    </w:p>
    <w:p w14:paraId="65446EA3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nitial steps in treatment</w:t>
      </w:r>
    </w:p>
    <w:p w14:paraId="0D553F2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ffectiveness of medication</w:t>
      </w:r>
    </w:p>
    <w:p w14:paraId="1A64902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hysical assessment for medication</w:t>
      </w:r>
    </w:p>
    <w:p w14:paraId="1EFA67C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ypes of medication prescribed</w:t>
      </w:r>
    </w:p>
    <w:p w14:paraId="076D228E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ide effects of medication</w:t>
      </w:r>
    </w:p>
    <w:p w14:paraId="00D3577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rocess of going on medication (dosage, prescription, monitoring)</w:t>
      </w:r>
    </w:p>
    <w:p w14:paraId="46CF145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nnual reviews of medication</w:t>
      </w:r>
    </w:p>
    <w:p w14:paraId="114C62F1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hallenges of medical treatment for someone with ADHD</w:t>
      </w:r>
    </w:p>
    <w:p w14:paraId="3A7C76DE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en to start a trial of medication</w:t>
      </w:r>
    </w:p>
    <w:p w14:paraId="53E8E8C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Once a day medication VS short acting medication</w:t>
      </w:r>
    </w:p>
    <w:p w14:paraId="29371B1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rial and error with medication (trying medication, what to do if the medication doesn’t suit)</w:t>
      </w:r>
    </w:p>
    <w:p w14:paraId="42174AC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edication and pregnancy</w:t>
      </w:r>
    </w:p>
    <w:p w14:paraId="129C6CB8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reating co-existing conditions (anxiety, depression) and medication</w:t>
      </w:r>
    </w:p>
    <w:p w14:paraId="160379B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edication management</w:t>
      </w:r>
    </w:p>
    <w:p w14:paraId="1E60C45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sychoeducation</w:t>
      </w:r>
    </w:p>
    <w:p w14:paraId="0158D7D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herapies (</w:t>
      </w:r>
      <w:proofErr w:type="spellStart"/>
      <w:r w:rsidRPr="00924238">
        <w:rPr>
          <w:rFonts w:ascii="Times New Roman" w:hAnsi="Times New Roman" w:cs="Times New Roman"/>
        </w:rPr>
        <w:t>eg.</w:t>
      </w:r>
      <w:proofErr w:type="spellEnd"/>
      <w:r w:rsidRPr="00924238">
        <w:rPr>
          <w:rFonts w:ascii="Times New Roman" w:hAnsi="Times New Roman" w:cs="Times New Roman"/>
        </w:rPr>
        <w:t xml:space="preserve"> Cognitive Behavioural Therapy, Dialectical Behavioural Therapy)</w:t>
      </w:r>
    </w:p>
    <w:p w14:paraId="485CCFE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elaxation training and stress management</w:t>
      </w:r>
    </w:p>
    <w:p w14:paraId="2B9FF23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arent training</w:t>
      </w:r>
    </w:p>
    <w:p w14:paraId="321BD02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Group therapy</w:t>
      </w:r>
    </w:p>
    <w:p w14:paraId="700CDCB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Behavioural coaching, job coach, family education</w:t>
      </w:r>
    </w:p>
    <w:p w14:paraId="387BC73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upport from organisations</w:t>
      </w:r>
    </w:p>
    <w:p w14:paraId="7F979E6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Occupational therapy</w:t>
      </w:r>
    </w:p>
    <w:p w14:paraId="76A5433D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 xml:space="preserve">Speech therapy </w:t>
      </w:r>
    </w:p>
    <w:p w14:paraId="3D116961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coaches</w:t>
      </w:r>
    </w:p>
    <w:p w14:paraId="60048F9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ult peer supports</w:t>
      </w:r>
    </w:p>
    <w:p w14:paraId="2A04AC0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ecognising ‘snake oil’ treatments</w:t>
      </w:r>
    </w:p>
    <w:p w14:paraId="104785A6" w14:textId="77777777" w:rsidR="00924238" w:rsidRPr="00924238" w:rsidRDefault="00924238" w:rsidP="00924238">
      <w:pPr>
        <w:rPr>
          <w:rFonts w:ascii="Times New Roman" w:hAnsi="Times New Roman" w:cs="Times New Roman"/>
        </w:rPr>
      </w:pPr>
    </w:p>
    <w:p w14:paraId="22DED845" w14:textId="77777777" w:rsidR="00924238" w:rsidRPr="00924238" w:rsidRDefault="00924238" w:rsidP="00924238">
      <w:pPr>
        <w:rPr>
          <w:rFonts w:ascii="Times New Roman" w:hAnsi="Times New Roman" w:cs="Times New Roman"/>
          <w:b/>
          <w:i/>
          <w:iCs/>
        </w:rPr>
      </w:pPr>
      <w:r w:rsidRPr="00924238">
        <w:rPr>
          <w:rFonts w:ascii="Times New Roman" w:hAnsi="Times New Roman" w:cs="Times New Roman"/>
          <w:b/>
          <w:i/>
          <w:iCs/>
        </w:rPr>
        <w:t>Living with ADHD</w:t>
      </w:r>
    </w:p>
    <w:p w14:paraId="5A1B93ED" w14:textId="77777777" w:rsidR="00924238" w:rsidRPr="00924238" w:rsidRDefault="00924238" w:rsidP="00924238">
      <w:pPr>
        <w:rPr>
          <w:rFonts w:ascii="Times New Roman" w:hAnsi="Times New Roman" w:cs="Times New Roman"/>
          <w:i/>
          <w:iCs/>
        </w:rPr>
      </w:pPr>
      <w:r w:rsidRPr="00924238">
        <w:rPr>
          <w:rFonts w:ascii="Times New Roman" w:hAnsi="Times New Roman" w:cs="Times New Roman"/>
          <w:i/>
          <w:iCs/>
        </w:rPr>
        <w:t>Relationships</w:t>
      </w:r>
    </w:p>
    <w:p w14:paraId="6F06C22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arenting</w:t>
      </w:r>
    </w:p>
    <w:p w14:paraId="7153A1A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mpact of ADHD on relationships</w:t>
      </w:r>
    </w:p>
    <w:p w14:paraId="306D0F6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lastRenderedPageBreak/>
        <w:t>How education can help relationships</w:t>
      </w:r>
    </w:p>
    <w:p w14:paraId="62F5DCB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&amp; Social skills</w:t>
      </w:r>
    </w:p>
    <w:p w14:paraId="0D21CFB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mpact of ADHD symptoms on social situations</w:t>
      </w:r>
    </w:p>
    <w:p w14:paraId="652B95BF" w14:textId="77777777" w:rsidR="00924238" w:rsidRPr="00924238" w:rsidRDefault="00924238" w:rsidP="00924238">
      <w:pPr>
        <w:ind w:left="360"/>
        <w:rPr>
          <w:rFonts w:ascii="Times New Roman" w:hAnsi="Times New Roman" w:cs="Times New Roman"/>
          <w:u w:val="single"/>
        </w:rPr>
      </w:pPr>
    </w:p>
    <w:p w14:paraId="541CA58A" w14:textId="77777777" w:rsidR="00924238" w:rsidRPr="00924238" w:rsidRDefault="00924238" w:rsidP="00924238">
      <w:pPr>
        <w:rPr>
          <w:rFonts w:ascii="Times New Roman" w:hAnsi="Times New Roman" w:cs="Times New Roman"/>
          <w:i/>
          <w:iCs/>
        </w:rPr>
      </w:pPr>
      <w:r w:rsidRPr="00924238">
        <w:rPr>
          <w:rFonts w:ascii="Times New Roman" w:hAnsi="Times New Roman" w:cs="Times New Roman"/>
          <w:i/>
          <w:iCs/>
        </w:rPr>
        <w:t>Laws and rights</w:t>
      </w:r>
    </w:p>
    <w:p w14:paraId="6A07813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u w:val="single"/>
        </w:rPr>
      </w:pPr>
      <w:r w:rsidRPr="00924238">
        <w:rPr>
          <w:rFonts w:ascii="Times New Roman" w:hAnsi="Times New Roman" w:cs="Times New Roman"/>
        </w:rPr>
        <w:t>Educational support and rights</w:t>
      </w:r>
    </w:p>
    <w:p w14:paraId="3CF4EBE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mployer responsibility</w:t>
      </w:r>
    </w:p>
    <w:p w14:paraId="1B0ADD5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sabilities and confidentiality</w:t>
      </w:r>
    </w:p>
    <w:p w14:paraId="0ADA96C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Job discrimination</w:t>
      </w:r>
    </w:p>
    <w:p w14:paraId="7ED6CB9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sability acts</w:t>
      </w:r>
    </w:p>
    <w:p w14:paraId="114C8F3C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Finding legal advocates</w:t>
      </w:r>
    </w:p>
    <w:p w14:paraId="411FB98D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erms to know</w:t>
      </w:r>
    </w:p>
    <w:p w14:paraId="791E3E5F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Necessary documents for legal purposes</w:t>
      </w:r>
    </w:p>
    <w:p w14:paraId="184BAEC9" w14:textId="77777777" w:rsidR="00924238" w:rsidRPr="00924238" w:rsidRDefault="00924238" w:rsidP="00924238">
      <w:pPr>
        <w:rPr>
          <w:rFonts w:ascii="Times New Roman" w:hAnsi="Times New Roman" w:cs="Times New Roman"/>
        </w:rPr>
      </w:pPr>
    </w:p>
    <w:p w14:paraId="2A7D1AA1" w14:textId="1FEDEB91" w:rsidR="00924238" w:rsidRPr="00924238" w:rsidRDefault="00924238" w:rsidP="00924238">
      <w:pPr>
        <w:rPr>
          <w:rFonts w:ascii="Times New Roman" w:hAnsi="Times New Roman" w:cs="Times New Roman"/>
          <w:i/>
          <w:iCs/>
        </w:rPr>
      </w:pPr>
      <w:r w:rsidRPr="00924238">
        <w:rPr>
          <w:rFonts w:ascii="Times New Roman" w:hAnsi="Times New Roman" w:cs="Times New Roman"/>
          <w:i/>
          <w:iCs/>
        </w:rPr>
        <w:t>Oc</w:t>
      </w:r>
      <w:r>
        <w:rPr>
          <w:rFonts w:ascii="Times New Roman" w:hAnsi="Times New Roman" w:cs="Times New Roman"/>
          <w:i/>
          <w:iCs/>
        </w:rPr>
        <w:t>c</w:t>
      </w:r>
      <w:r w:rsidRPr="00924238">
        <w:rPr>
          <w:rFonts w:ascii="Times New Roman" w:hAnsi="Times New Roman" w:cs="Times New Roman"/>
          <w:i/>
          <w:iCs/>
        </w:rPr>
        <w:t>upational/Educational settings</w:t>
      </w:r>
    </w:p>
    <w:p w14:paraId="1C73628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hallenges at work</w:t>
      </w:r>
    </w:p>
    <w:p w14:paraId="1197152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hoosing a career</w:t>
      </w:r>
    </w:p>
    <w:p w14:paraId="6C126F2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equesting accommodations</w:t>
      </w:r>
    </w:p>
    <w:p w14:paraId="1A3EEEAE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orking from home</w:t>
      </w:r>
    </w:p>
    <w:p w14:paraId="7B57560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anaging work related challenges</w:t>
      </w:r>
    </w:p>
    <w:p w14:paraId="608B91E5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taying focused while studying</w:t>
      </w:r>
    </w:p>
    <w:p w14:paraId="6568F21A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anaging procrastination</w:t>
      </w:r>
    </w:p>
    <w:p w14:paraId="061CCF9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ime and task management</w:t>
      </w:r>
    </w:p>
    <w:p w14:paraId="1A54051C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Improving organisation</w:t>
      </w:r>
    </w:p>
    <w:p w14:paraId="2454BA52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he effect of ADHD on academic and career success</w:t>
      </w:r>
    </w:p>
    <w:p w14:paraId="617CA9A3" w14:textId="77777777" w:rsidR="00924238" w:rsidRPr="00924238" w:rsidRDefault="00924238" w:rsidP="00924238">
      <w:pPr>
        <w:rPr>
          <w:rFonts w:ascii="Times New Roman" w:hAnsi="Times New Roman" w:cs="Times New Roman"/>
        </w:rPr>
      </w:pPr>
    </w:p>
    <w:p w14:paraId="0684C7DB" w14:textId="77777777" w:rsidR="00924238" w:rsidRPr="00924238" w:rsidRDefault="00924238" w:rsidP="00924238">
      <w:pPr>
        <w:rPr>
          <w:rFonts w:ascii="Times New Roman" w:hAnsi="Times New Roman" w:cs="Times New Roman"/>
          <w:i/>
          <w:iCs/>
        </w:rPr>
      </w:pPr>
      <w:r w:rsidRPr="00924238">
        <w:rPr>
          <w:rFonts w:ascii="Times New Roman" w:hAnsi="Times New Roman" w:cs="Times New Roman"/>
          <w:i/>
          <w:iCs/>
        </w:rPr>
        <w:t>Finances</w:t>
      </w:r>
    </w:p>
    <w:p w14:paraId="2EF3D6C7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anaging finances</w:t>
      </w:r>
    </w:p>
    <w:p w14:paraId="5B836F4D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How symptoms can affect finances</w:t>
      </w:r>
    </w:p>
    <w:p w14:paraId="5C51C31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aving money</w:t>
      </w:r>
    </w:p>
    <w:p w14:paraId="47B6860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oney management schedules</w:t>
      </w:r>
    </w:p>
    <w:p w14:paraId="40407C41" w14:textId="77777777" w:rsidR="00924238" w:rsidRPr="00924238" w:rsidRDefault="00924238" w:rsidP="00924238">
      <w:pPr>
        <w:rPr>
          <w:rFonts w:ascii="Times New Roman" w:hAnsi="Times New Roman" w:cs="Times New Roman"/>
        </w:rPr>
      </w:pPr>
    </w:p>
    <w:p w14:paraId="04EBAEEC" w14:textId="77777777" w:rsidR="00924238" w:rsidRPr="00924238" w:rsidRDefault="00924238" w:rsidP="00924238">
      <w:pPr>
        <w:rPr>
          <w:rFonts w:ascii="Times New Roman" w:hAnsi="Times New Roman" w:cs="Times New Roman"/>
          <w:i/>
          <w:iCs/>
        </w:rPr>
      </w:pPr>
      <w:r w:rsidRPr="00924238">
        <w:rPr>
          <w:rFonts w:ascii="Times New Roman" w:hAnsi="Times New Roman" w:cs="Times New Roman"/>
          <w:i/>
          <w:iCs/>
        </w:rPr>
        <w:t>Driving</w:t>
      </w:r>
    </w:p>
    <w:p w14:paraId="60A23706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Notifying the Road Safety Authority</w:t>
      </w:r>
    </w:p>
    <w:p w14:paraId="4A25D039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isks of driving with ADHD/distracted driving</w:t>
      </w:r>
    </w:p>
    <w:p w14:paraId="27B1FBE4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afe driving tips for ADHD</w:t>
      </w:r>
    </w:p>
    <w:p w14:paraId="721923DB" w14:textId="77777777" w:rsidR="00924238" w:rsidRPr="00924238" w:rsidRDefault="00924238" w:rsidP="009242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riving insurance</w:t>
      </w:r>
    </w:p>
    <w:p w14:paraId="49817415" w14:textId="77777777" w:rsidR="00924238" w:rsidRDefault="00924238" w:rsidP="00924238"/>
    <w:p w14:paraId="0F7320E1" w14:textId="4DC1327C" w:rsidR="00924238" w:rsidRDefault="00924238">
      <w:pPr>
        <w:rPr>
          <w:rFonts w:ascii="Times New Roman" w:hAnsi="Times New Roman" w:cs="Times New Roman"/>
        </w:rPr>
      </w:pPr>
    </w:p>
    <w:p w14:paraId="07BA98F7" w14:textId="77777777" w:rsidR="00924238" w:rsidRDefault="00924238">
      <w:pPr>
        <w:rPr>
          <w:rFonts w:ascii="Times New Roman" w:hAnsi="Times New Roman" w:cs="Times New Roman"/>
        </w:rPr>
      </w:pPr>
    </w:p>
    <w:p w14:paraId="5E4E14DC" w14:textId="0572E3EF" w:rsidR="00924238" w:rsidRDefault="00924238">
      <w:pPr>
        <w:rPr>
          <w:rFonts w:ascii="Times New Roman" w:hAnsi="Times New Roman" w:cs="Times New Roman"/>
          <w:b/>
          <w:bCs/>
        </w:rPr>
      </w:pPr>
      <w:r w:rsidRPr="00924238">
        <w:rPr>
          <w:rFonts w:ascii="Times New Roman" w:hAnsi="Times New Roman" w:cs="Times New Roman"/>
          <w:b/>
          <w:bCs/>
        </w:rPr>
        <w:t>Topics suggested by participants</w:t>
      </w:r>
    </w:p>
    <w:p w14:paraId="239EFB87" w14:textId="5A913C5D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eveloping routines</w:t>
      </w:r>
    </w:p>
    <w:p w14:paraId="10C5AA28" w14:textId="289AD2A8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ffects on hygiene</w:t>
      </w:r>
    </w:p>
    <w:p w14:paraId="56903E23" w14:textId="5976464C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onnection to other phone applications</w:t>
      </w:r>
    </w:p>
    <w:p w14:paraId="2973B557" w14:textId="5C8D994A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o-do list</w:t>
      </w:r>
    </w:p>
    <w:p w14:paraId="3F3EA21F" w14:textId="25EBC296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eminders in taking medication and for hydrating</w:t>
      </w:r>
    </w:p>
    <w:p w14:paraId="6094AAD0" w14:textId="00263058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Comparing ADHD functioning with more typical functioning as a way of recognising ADHD</w:t>
      </w:r>
    </w:p>
    <w:p w14:paraId="541943DC" w14:textId="22F4BB07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tigmatising responses to ADHD</w:t>
      </w:r>
    </w:p>
    <w:p w14:paraId="21B7B7F0" w14:textId="7E9951B0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Explaining the legitimacy of ADHD to others</w:t>
      </w:r>
    </w:p>
    <w:p w14:paraId="5ADFC280" w14:textId="49291EE5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lastRenderedPageBreak/>
        <w:t>Gender disparity in diagnosis</w:t>
      </w:r>
    </w:p>
    <w:p w14:paraId="49931573" w14:textId="49511113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asking</w:t>
      </w:r>
    </w:p>
    <w:p w14:paraId="4608E4C3" w14:textId="6FF9BCA5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and Autism</w:t>
      </w:r>
    </w:p>
    <w:p w14:paraId="7BCA22A2" w14:textId="417CE84D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Lesser known symptoms</w:t>
      </w:r>
    </w:p>
    <w:p w14:paraId="6FE8B52D" w14:textId="2738D687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sassociation</w:t>
      </w:r>
    </w:p>
    <w:p w14:paraId="4A8AC013" w14:textId="54103DA9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ensory processing</w:t>
      </w:r>
    </w:p>
    <w:p w14:paraId="0E1A6EAA" w14:textId="32D91BFA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eceiving a diagnosis later in life</w:t>
      </w:r>
    </w:p>
    <w:p w14:paraId="4E130E0D" w14:textId="1BA87309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Finding the right practitioner</w:t>
      </w:r>
    </w:p>
    <w:p w14:paraId="2851D552" w14:textId="41E5B161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Managing ADHD without medication</w:t>
      </w:r>
    </w:p>
    <w:p w14:paraId="23D2BDDE" w14:textId="3BC4969F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en people seek ADHD medication without a clinical diagnosis of ADHD</w:t>
      </w:r>
    </w:p>
    <w:p w14:paraId="7FD314E5" w14:textId="1E6125FF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managed ADHD looks like</w:t>
      </w:r>
    </w:p>
    <w:p w14:paraId="0FFB580B" w14:textId="688FDE3E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Task prioritisation</w:t>
      </w:r>
    </w:p>
    <w:p w14:paraId="724DE3D6" w14:textId="1A8CCCDE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isk management</w:t>
      </w:r>
    </w:p>
    <w:p w14:paraId="269C15B3" w14:textId="110B4793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ros and cons of hyperfocus</w:t>
      </w:r>
    </w:p>
    <w:p w14:paraId="78C593A9" w14:textId="173BC212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Disconnecting from hyperfocus</w:t>
      </w:r>
    </w:p>
    <w:p w14:paraId="6A90D97E" w14:textId="0C939CDD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&amp; sports/athletes</w:t>
      </w:r>
    </w:p>
    <w:p w14:paraId="15F58BDA" w14:textId="13579945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 xml:space="preserve">Self-help books and </w:t>
      </w:r>
      <w:proofErr w:type="spellStart"/>
      <w:r w:rsidRPr="00924238">
        <w:rPr>
          <w:rFonts w:ascii="Times New Roman" w:hAnsi="Times New Roman" w:cs="Times New Roman"/>
        </w:rPr>
        <w:t>Youtube</w:t>
      </w:r>
      <w:proofErr w:type="spellEnd"/>
      <w:r w:rsidRPr="00924238">
        <w:rPr>
          <w:rFonts w:ascii="Times New Roman" w:hAnsi="Times New Roman" w:cs="Times New Roman"/>
        </w:rPr>
        <w:t xml:space="preserve"> channels</w:t>
      </w:r>
    </w:p>
    <w:p w14:paraId="229FB8F2" w14:textId="23B3AE45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orking in careers that are challenging</w:t>
      </w:r>
    </w:p>
    <w:p w14:paraId="3F3155F9" w14:textId="4F1288B6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upport from social media</w:t>
      </w:r>
    </w:p>
    <w:p w14:paraId="15138902" w14:textId="7EE5A7E1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Finding/locating schools’ and colleges’ policies</w:t>
      </w:r>
    </w:p>
    <w:p w14:paraId="4B666783" w14:textId="63AD5E09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Parenting a child with ADHD as an adult with ADHD</w:t>
      </w:r>
    </w:p>
    <w:p w14:paraId="0CFD5B5C" w14:textId="42606F7F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Spotting ADHD in young people</w:t>
      </w:r>
    </w:p>
    <w:p w14:paraId="08A24504" w14:textId="06C62DEB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positive groundwork can be laid down by adults with ADHD for children they suspect might have ADHD</w:t>
      </w:r>
    </w:p>
    <w:p w14:paraId="7BDC462B" w14:textId="3627172F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and menopause</w:t>
      </w:r>
    </w:p>
    <w:p w14:paraId="5ADCBE6D" w14:textId="5AC6F00A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ADHD and sexual intimacy</w:t>
      </w:r>
    </w:p>
    <w:p w14:paraId="1CF39144" w14:textId="346EB7DC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Recognising abusive romantic relationships</w:t>
      </w:r>
    </w:p>
    <w:p w14:paraId="1690445F" w14:textId="76873591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Loving and accepting your ADHD</w:t>
      </w:r>
    </w:p>
    <w:p w14:paraId="3C1EF416" w14:textId="038C4A4C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What ADHD looks like in the brain</w:t>
      </w:r>
    </w:p>
    <w:p w14:paraId="380AE95A" w14:textId="21857E73" w:rsidR="00924238" w:rsidRPr="00924238" w:rsidRDefault="00924238" w:rsidP="009242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24238">
        <w:rPr>
          <w:rFonts w:ascii="Times New Roman" w:hAnsi="Times New Roman" w:cs="Times New Roman"/>
        </w:rPr>
        <w:t>Up to date research</w:t>
      </w:r>
    </w:p>
    <w:sectPr w:rsidR="00924238" w:rsidRPr="00924238" w:rsidSect="004554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475BF"/>
    <w:multiLevelType w:val="hybridMultilevel"/>
    <w:tmpl w:val="65446B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A1549"/>
    <w:multiLevelType w:val="hybridMultilevel"/>
    <w:tmpl w:val="9330F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D14D1D"/>
    <w:multiLevelType w:val="hybridMultilevel"/>
    <w:tmpl w:val="4FA02E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4300022">
    <w:abstractNumId w:val="0"/>
  </w:num>
  <w:num w:numId="2" w16cid:durableId="46152235">
    <w:abstractNumId w:val="1"/>
  </w:num>
  <w:num w:numId="3" w16cid:durableId="19717396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35"/>
    <w:rsid w:val="00165118"/>
    <w:rsid w:val="00314367"/>
    <w:rsid w:val="004554E1"/>
    <w:rsid w:val="004A1CF2"/>
    <w:rsid w:val="00812435"/>
    <w:rsid w:val="00881BE3"/>
    <w:rsid w:val="00924238"/>
    <w:rsid w:val="00A70F89"/>
    <w:rsid w:val="00AE2362"/>
    <w:rsid w:val="00CD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7DE93"/>
  <w14:defaultImageDpi w14:val="32767"/>
  <w15:chartTrackingRefBased/>
  <w15:docId w15:val="{584E92CF-8C7A-4B4F-9DFD-ECD5AC19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2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42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23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24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eery</dc:creator>
  <cp:keywords/>
  <dc:description/>
  <cp:lastModifiedBy>Christina Seery</cp:lastModifiedBy>
  <cp:revision>2</cp:revision>
  <dcterms:created xsi:type="dcterms:W3CDTF">2022-08-13T16:25:00Z</dcterms:created>
  <dcterms:modified xsi:type="dcterms:W3CDTF">2022-08-13T16:25:00Z</dcterms:modified>
</cp:coreProperties>
</file>